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B8F9C" w14:textId="0EF3C270" w:rsidR="00A25189" w:rsidRPr="000E604C" w:rsidRDefault="00A25189" w:rsidP="00A25189">
      <w:pPr>
        <w:pStyle w:val="Heading3"/>
        <w:rPr>
          <w:rFonts w:asciiTheme="majorBidi" w:hAnsiTheme="majorBidi"/>
        </w:rPr>
      </w:pPr>
      <w:r w:rsidRPr="000E604C">
        <w:rPr>
          <w:rFonts w:asciiTheme="majorBidi" w:hAnsiTheme="majorBidi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B82EFF" wp14:editId="35EFE832">
                <wp:simplePos x="0" y="0"/>
                <wp:positionH relativeFrom="column">
                  <wp:posOffset>127635</wp:posOffset>
                </wp:positionH>
                <wp:positionV relativeFrom="paragraph">
                  <wp:posOffset>618968</wp:posOffset>
                </wp:positionV>
                <wp:extent cx="6151880" cy="67373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1880" cy="6737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443D6A" w14:textId="77777777" w:rsidR="00A7781E" w:rsidRPr="0004342E" w:rsidRDefault="00A7781E" w:rsidP="00A7781E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04342E">
                              <w:rPr>
                                <w:rFonts w:asciiTheme="majorBidi" w:hAnsiTheme="majorBidi" w:cstheme="majorBidi"/>
                              </w:rPr>
                              <w:t xml:space="preserve">Table 1: provides an overview of all previous investigations involving different single point mutations in the SERPINC1 gene and clinical manifestations according to </w:t>
                            </w:r>
                            <w:proofErr w:type="spellStart"/>
                            <w:r w:rsidRPr="0004342E">
                              <w:rPr>
                                <w:rFonts w:asciiTheme="majorBidi" w:hAnsiTheme="majorBidi" w:cstheme="majorBidi"/>
                              </w:rPr>
                              <w:t>ClinVar</w:t>
                            </w:r>
                            <w:proofErr w:type="spellEnd"/>
                            <w:r w:rsidRPr="0004342E">
                              <w:rPr>
                                <w:rFonts w:asciiTheme="majorBidi" w:hAnsiTheme="majorBidi" w:cstheme="majorBidi"/>
                              </w:rPr>
                              <w:t xml:space="preserve"> on NIH website </w:t>
                            </w:r>
                            <w:sdt>
                              <w:sdtPr>
                                <w:rPr>
                                  <w:rFonts w:asciiTheme="majorBidi" w:hAnsiTheme="majorBidi" w:cstheme="majorBidi"/>
                                  <w:color w:val="000000"/>
                                </w:rPr>
                                <w:tag w:val="MENDELEY_CITATION_v3_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"/>
                                <w:id w:val="669753017"/>
                                <w:placeholder>
                                  <w:docPart w:val="F79894036C6F71458DD61D3F09912D42"/>
                                </w:placeholder>
                              </w:sdtPr>
                              <w:sdtContent>
                                <w:r w:rsidRPr="0004342E">
                                  <w:rPr>
                                    <w:rFonts w:asciiTheme="majorBidi" w:hAnsiTheme="majorBidi" w:cstheme="majorBidi"/>
                                    <w:color w:val="000000"/>
                                  </w:rPr>
                                  <w:t>(5)</w:t>
                                </w:r>
                              </w:sdtContent>
                            </w:sdt>
                            <w:r w:rsidRPr="0004342E"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</w:p>
                          <w:p w14:paraId="59F865EF" w14:textId="40D36130" w:rsidR="00A7781E" w:rsidRDefault="00A7781E" w:rsidP="00A7781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B82EF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.05pt;margin-top:48.75pt;width:484.4pt;height:53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" filled="f" stroked="f" strokeweight=".5pt">
                <v:textbox>
                  <w:txbxContent>
                    <w:p w14:paraId="08443D6A" w14:textId="77777777" w:rsidR="00A7781E" w:rsidRPr="0004342E" w:rsidRDefault="00A7781E" w:rsidP="00A7781E">
                      <w:pPr>
                        <w:rPr>
                          <w:rFonts w:asciiTheme="majorBidi" w:hAnsiTheme="majorBidi" w:cstheme="majorBidi"/>
                        </w:rPr>
                      </w:pPr>
                      <w:r w:rsidRPr="0004342E">
                        <w:rPr>
                          <w:rFonts w:asciiTheme="majorBidi" w:hAnsiTheme="majorBidi" w:cstheme="majorBidi"/>
                        </w:rPr>
                        <w:t xml:space="preserve">Table 1: provides an overview of all previous investigations involving different single point mutations in the SERPINC1 gene and clinical manifestations according to </w:t>
                      </w:r>
                      <w:proofErr w:type="spellStart"/>
                      <w:r w:rsidRPr="0004342E">
                        <w:rPr>
                          <w:rFonts w:asciiTheme="majorBidi" w:hAnsiTheme="majorBidi" w:cstheme="majorBidi"/>
                        </w:rPr>
                        <w:t>ClinVar</w:t>
                      </w:r>
                      <w:proofErr w:type="spellEnd"/>
                      <w:r w:rsidRPr="0004342E">
                        <w:rPr>
                          <w:rFonts w:asciiTheme="majorBidi" w:hAnsiTheme="majorBidi" w:cstheme="majorBidi"/>
                        </w:rPr>
                        <w:t xml:space="preserve"> on NIH website </w:t>
                      </w:r>
                      <w:sdt>
                        <w:sdtPr>
                          <w:rPr>
                            <w:rFonts w:asciiTheme="majorBidi" w:hAnsiTheme="majorBidi" w:cstheme="majorBidi"/>
                            <w:color w:val="000000"/>
                          </w:rPr>
                          <w:tag w:val="MENDELEY_CITATION_v3_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"/>
                          <w:id w:val="669753017"/>
                          <w:placeholder>
                            <w:docPart w:val="F79894036C6F71458DD61D3F09912D42"/>
                          </w:placeholder>
                        </w:sdtPr>
                        <w:sdtContent>
                          <w:r w:rsidRPr="0004342E">
                            <w:rPr>
                              <w:rFonts w:asciiTheme="majorBidi" w:hAnsiTheme="majorBidi" w:cstheme="majorBidi"/>
                              <w:color w:val="000000"/>
                            </w:rPr>
                            <w:t>(5)</w:t>
                          </w:r>
                        </w:sdtContent>
                      </w:sdt>
                      <w:r w:rsidRPr="0004342E">
                        <w:rPr>
                          <w:rFonts w:asciiTheme="majorBidi" w:hAnsiTheme="majorBidi" w:cstheme="majorBidi"/>
                        </w:rPr>
                        <w:t>.</w:t>
                      </w:r>
                    </w:p>
                    <w:p w14:paraId="59F865EF" w14:textId="40D36130" w:rsidR="00A7781E" w:rsidRDefault="00A7781E" w:rsidP="00A7781E"/>
                  </w:txbxContent>
                </v:textbox>
              </v:shape>
            </w:pict>
          </mc:Fallback>
        </mc:AlternateContent>
      </w:r>
      <w:r w:rsidRPr="000E604C">
        <w:rPr>
          <w:rFonts w:asciiTheme="majorBidi" w:hAnsiTheme="majorBidi"/>
        </w:rPr>
        <w:t>Supplement</w:t>
      </w:r>
      <w:r w:rsidR="00C6184F">
        <w:rPr>
          <w:rFonts w:asciiTheme="majorBidi" w:hAnsiTheme="majorBidi"/>
        </w:rPr>
        <w:t>ary</w:t>
      </w:r>
      <w:r w:rsidR="00A7781E">
        <w:rPr>
          <w:rFonts w:asciiTheme="majorBidi" w:hAnsiTheme="majorBidi"/>
        </w:rPr>
        <w:t xml:space="preserve"> </w:t>
      </w:r>
    </w:p>
    <w:tbl>
      <w:tblPr>
        <w:tblpPr w:leftFromText="180" w:rightFromText="180" w:vertAnchor="page" w:horzAnchor="margin" w:tblpXSpec="center" w:tblpY="4353"/>
        <w:tblW w:w="9501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5"/>
        <w:gridCol w:w="3375"/>
        <w:gridCol w:w="3681"/>
      </w:tblGrid>
      <w:tr w:rsidR="00A25189" w:rsidRPr="000E604C" w14:paraId="78798802" w14:textId="77777777" w:rsidTr="00876D14">
        <w:trPr>
          <w:trHeight w:val="438"/>
          <w:tblHeader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105" w:type="dxa"/>
              <w:bottom w:w="48" w:type="dxa"/>
              <w:right w:w="48" w:type="dxa"/>
            </w:tcMar>
            <w:vAlign w:val="center"/>
            <w:hideMark/>
          </w:tcPr>
          <w:p w14:paraId="0FC122A7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tic Variation</w:t>
            </w:r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105" w:type="dxa"/>
              <w:bottom w:w="48" w:type="dxa"/>
              <w:right w:w="48" w:type="dxa"/>
            </w:tcMar>
            <w:vAlign w:val="center"/>
            <w:hideMark/>
          </w:tcPr>
          <w:p w14:paraId="7F5B0A83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dition(s)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105" w:type="dxa"/>
              <w:bottom w:w="48" w:type="dxa"/>
              <w:right w:w="48" w:type="dxa"/>
            </w:tcMar>
            <w:vAlign w:val="center"/>
            <w:hideMark/>
          </w:tcPr>
          <w:p w14:paraId="62AF41BB" w14:textId="77777777" w:rsidR="00A25189" w:rsidRPr="000E604C" w:rsidRDefault="00A25189" w:rsidP="00876D1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nical significance</w:t>
            </w: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br/>
              <w:t>(Last reviewed)</w:t>
            </w:r>
          </w:p>
        </w:tc>
      </w:tr>
      <w:tr w:rsidR="00A25189" w:rsidRPr="000E604C" w14:paraId="4AB507B2" w14:textId="77777777" w:rsidTr="00876D14">
        <w:trPr>
          <w:trHeight w:val="316"/>
          <w:tblHeader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48" w:type="dxa"/>
              <w:left w:w="105" w:type="dxa"/>
              <w:bottom w:w="48" w:type="dxa"/>
              <w:right w:w="48" w:type="dxa"/>
            </w:tcMar>
            <w:hideMark/>
          </w:tcPr>
          <w:p w14:paraId="6963B633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6" w:tooltip="18031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1382C&gt;T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Pro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461Leu)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105" w:type="dxa"/>
              <w:bottom w:w="48" w:type="dxa"/>
              <w:right w:w="48" w:type="dxa"/>
            </w:tcMar>
            <w:hideMark/>
          </w:tcPr>
          <w:p w14:paraId="3151BDEF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105" w:type="dxa"/>
              <w:bottom w:w="48" w:type="dxa"/>
              <w:right w:w="48" w:type="dxa"/>
            </w:tcMar>
            <w:hideMark/>
          </w:tcPr>
          <w:p w14:paraId="27F059E2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p 6, 2017)</w:t>
            </w:r>
          </w:p>
        </w:tc>
      </w:tr>
      <w:tr w:rsidR="00A25189" w:rsidRPr="000E604C" w14:paraId="2D51A0AB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1DF51447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7" w:tooltip="18017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1316C&gt;T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Pro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439Leu)</w:t>
              </w:r>
            </w:hyperlink>
          </w:p>
          <w:p w14:paraId="5E17AEC0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4D97D61D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54FDF29F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 assertion criteria provided</w:t>
            </w:r>
          </w:p>
        </w:tc>
      </w:tr>
      <w:tr w:rsidR="00A25189" w:rsidRPr="000E604C" w14:paraId="4635D513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2F8D90F8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8" w:tooltip="18003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1306G&gt;A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Ala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436Thr)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64FF538E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32356A25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ug 9, 1988)</w:t>
            </w:r>
          </w:p>
        </w:tc>
      </w:tr>
      <w:tr w:rsidR="00A25189" w:rsidRPr="000E604C" w14:paraId="24B7A9D1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1A3C0642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9" w:tooltip="18019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1274G&gt;A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Arg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425His)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0BC8C8FA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30D2DEBC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ct 29, 2018)</w:t>
            </w:r>
          </w:p>
        </w:tc>
      </w:tr>
      <w:tr w:rsidR="00A25189" w:rsidRPr="000E604C" w14:paraId="10EFD7D6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34FA7066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10" w:tooltip="18009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1274G&gt;C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Arg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425Pro)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06B6B8BF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2ADA3A00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n 28, 2020)</w:t>
            </w:r>
          </w:p>
        </w:tc>
      </w:tr>
      <w:tr w:rsidR="00A25189" w:rsidRPr="000E604C" w14:paraId="20B6BAB5" w14:textId="77777777" w:rsidTr="00876D14">
        <w:trPr>
          <w:trHeight w:val="230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5C37EB4E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11" w:tooltip="18016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1273C&gt;T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Arg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425Cys)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684B02E0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20BA28AA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n 1, 1989)</w:t>
            </w:r>
          </w:p>
        </w:tc>
      </w:tr>
      <w:tr w:rsidR="00A25189" w:rsidRPr="000E604C" w14:paraId="21C6D29F" w14:textId="77777777" w:rsidTr="00876D14">
        <w:trPr>
          <w:trHeight w:val="415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1D256708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12" w:tooltip="18033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1271G&gt;A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Gly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424Asp)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3EEE5701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588C8493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b 24, 2019)</w:t>
            </w:r>
          </w:p>
        </w:tc>
      </w:tr>
      <w:tr w:rsidR="00A25189" w:rsidRPr="000E604C" w14:paraId="6236E666" w14:textId="77777777" w:rsidTr="00876D14">
        <w:trPr>
          <w:trHeight w:val="230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638AE1B8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13" w:tooltip="18007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1246G&gt;C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Ala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416Pro)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62024661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0C52DEB8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v 1, 1992)</w:t>
            </w:r>
          </w:p>
        </w:tc>
      </w:tr>
      <w:tr w:rsidR="00A25189" w:rsidRPr="000E604C" w14:paraId="167B2318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6F31C1AD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14" w:tooltip="18020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1240G&gt;A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Ala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414Thr)</w:t>
              </w:r>
            </w:hyperlink>
          </w:p>
          <w:p w14:paraId="62DFF5E4" w14:textId="77777777" w:rsidR="00A25189" w:rsidRPr="000E604C" w:rsidRDefault="00A25189" w:rsidP="00876D14">
            <w:pPr>
              <w:ind w:left="72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44E92955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3FE3853C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ug 15, 1990)</w:t>
            </w:r>
          </w:p>
        </w:tc>
      </w:tr>
      <w:tr w:rsidR="00A25189" w:rsidRPr="000E604C" w14:paraId="4B9BCF77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0CFE1076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15" w:tooltip="1527905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1219-2A&gt;G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09CA2FF3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2C9E2FC8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n 1, 1996)</w:t>
            </w:r>
          </w:p>
        </w:tc>
      </w:tr>
      <w:tr w:rsidR="00A25189" w:rsidRPr="000E604C" w14:paraId="4E996DE5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3372F0D5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16" w:tooltip="1068471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1190C&gt;G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Ser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397Ter)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5B8DE4BB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6D8CD377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b 11, 2022)</w:t>
            </w:r>
          </w:p>
        </w:tc>
      </w:tr>
      <w:tr w:rsidR="00A25189" w:rsidRPr="000E604C" w14:paraId="377CA8F0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6F19D928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17" w:tooltip="863657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1157T&gt;C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Ile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386Thr)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4DACD41C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7A520452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ct 15, 2020)</w:t>
            </w:r>
          </w:p>
        </w:tc>
      </w:tr>
      <w:tr w:rsidR="00A25189" w:rsidRPr="000E604C" w14:paraId="0D049F2F" w14:textId="77777777" w:rsidTr="00876D14">
        <w:trPr>
          <w:trHeight w:val="230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4469CF70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18" w:tooltip="410384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1154-14G&gt;A</w:t>
              </w:r>
            </w:hyperlink>
          </w:p>
          <w:p w14:paraId="2A47C3C5" w14:textId="77777777" w:rsidR="00A25189" w:rsidRPr="000E604C" w:rsidRDefault="00A25189" w:rsidP="00876D14">
            <w:pPr>
              <w:ind w:left="72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1E2E2C5E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6C68D6C8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 (Aug 23, 2021)</w:t>
            </w:r>
          </w:p>
        </w:tc>
      </w:tr>
      <w:tr w:rsidR="00A25189" w:rsidRPr="000E604C" w14:paraId="2EF10F9D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055B908A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19" w:tooltip="18032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1141T&gt;C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Ser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381Pro)</w:t>
              </w:r>
            </w:hyperlink>
          </w:p>
          <w:p w14:paraId="24C4B608" w14:textId="77777777" w:rsidR="00A25189" w:rsidRPr="000E604C" w:rsidRDefault="00A25189" w:rsidP="00876D14">
            <w:pPr>
              <w:ind w:left="72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298817B7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650293E8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 (Mar 3, 2020)</w:t>
            </w:r>
          </w:p>
        </w:tc>
      </w:tr>
      <w:tr w:rsidR="00A25189" w:rsidRPr="000E604C" w14:paraId="3285777F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70F0B5D3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20" w:tooltip="100923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1016G&gt;A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Trp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339Ter)</w:t>
              </w:r>
            </w:hyperlink>
          </w:p>
          <w:p w14:paraId="5D7C5DE8" w14:textId="77777777" w:rsidR="00A25189" w:rsidRPr="000E604C" w:rsidRDefault="00A25189" w:rsidP="00876D14">
            <w:pPr>
              <w:ind w:left="72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072B69AC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27819D8A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 1, 1992)</w:t>
            </w:r>
          </w:p>
        </w:tc>
      </w:tr>
      <w:tr w:rsidR="00A25189" w:rsidRPr="000E604C" w14:paraId="53E72B69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45461E1A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21" w:tooltip="1455332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685C&gt;T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Arg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229Ter)</w:t>
              </w:r>
            </w:hyperlink>
          </w:p>
          <w:p w14:paraId="2DFD928E" w14:textId="77777777" w:rsidR="00A25189" w:rsidRPr="000E604C" w:rsidRDefault="00A25189" w:rsidP="00876D14">
            <w:pPr>
              <w:ind w:left="72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73EC1385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42B5CF86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ul 7, 2021)</w:t>
            </w:r>
          </w:p>
        </w:tc>
      </w:tr>
      <w:tr w:rsidR="00A25189" w:rsidRPr="000E604C" w14:paraId="291428C9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66792BEA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22" w:tooltip="18043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667T&gt;C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Ser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223Pro)</w:t>
              </w:r>
            </w:hyperlink>
          </w:p>
          <w:p w14:paraId="5196A8DE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1BD925F7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74923BFC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ul 18, 2021)</w:t>
            </w:r>
          </w:p>
        </w:tc>
      </w:tr>
      <w:tr w:rsidR="00A25189" w:rsidRPr="000E604C" w14:paraId="68F4DCEF" w14:textId="77777777" w:rsidTr="00876D14">
        <w:trPr>
          <w:trHeight w:val="230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056D72C7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23" w:tooltip="18042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655A&gt;G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Asn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219Asp)</w:t>
              </w:r>
            </w:hyperlink>
          </w:p>
          <w:p w14:paraId="52D8E1E8" w14:textId="77777777" w:rsidR="00A25189" w:rsidRPr="000E604C" w:rsidRDefault="00A25189" w:rsidP="00876D14">
            <w:pPr>
              <w:ind w:left="72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655F6229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1745B9C8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v 1, 2001)</w:t>
            </w:r>
          </w:p>
        </w:tc>
      </w:tr>
      <w:tr w:rsidR="00A25189" w:rsidRPr="000E604C" w14:paraId="2E22B6B9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14CCAE45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24" w:tooltip="694627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624+1G&gt;A</w:t>
              </w:r>
            </w:hyperlink>
          </w:p>
          <w:p w14:paraId="0B4640B2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212CA5E9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48E5ACCB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 (Jun 10, 2020)</w:t>
            </w:r>
          </w:p>
        </w:tc>
      </w:tr>
      <w:tr w:rsidR="00A25189" w:rsidRPr="000E604C" w14:paraId="133DB7A8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04C89BEC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25" w:tooltip="1456446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607C&gt;T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Gln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203Ter)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1F124F81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1C80C622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v 8, 2019)</w:t>
            </w:r>
          </w:p>
        </w:tc>
      </w:tr>
      <w:tr w:rsidR="00A25189" w:rsidRPr="000E604C" w14:paraId="6FC4EB13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41BB6F70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26" w:tooltip="18041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500A&gt;C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Asn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167Thr)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4EAEF97F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29A666DD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ct 14, 2021)</w:t>
            </w:r>
          </w:p>
        </w:tc>
      </w:tr>
      <w:tr w:rsidR="00A25189" w:rsidRPr="000E604C" w14:paraId="0F1EC461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707B19FB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27" w:tooltip="18029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481C&gt;T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Arg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161Ter)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3DA0A98B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579520F9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un 15, 1999)</w:t>
            </w:r>
          </w:p>
        </w:tc>
      </w:tr>
      <w:tr w:rsidR="00A25189" w:rsidRPr="000E604C" w14:paraId="5FB99498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2A608180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28" w:tooltip="18039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442T&gt;C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Ser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148Pro)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5354D12F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77E9CF10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ug 23, 2019)</w:t>
            </w:r>
          </w:p>
        </w:tc>
      </w:tr>
      <w:tr w:rsidR="00A25189" w:rsidRPr="000E604C" w14:paraId="6EDEF3EE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6D8667C1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29" w:tooltip="1330290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436A&gt;G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Lys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146Glu)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58473D77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400DDCDD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r 1, 1993)</w:t>
            </w:r>
          </w:p>
        </w:tc>
      </w:tr>
      <w:tr w:rsidR="00A25189" w:rsidRPr="000E604C" w14:paraId="7CD885FB" w14:textId="77777777" w:rsidTr="00876D14">
        <w:trPr>
          <w:trHeight w:val="438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7A40F601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30" w:tooltip="18034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391C&gt;T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Leu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131Phe)</w:t>
              </w:r>
            </w:hyperlink>
          </w:p>
          <w:p w14:paraId="292A9101" w14:textId="77777777" w:rsidR="00A25189" w:rsidRPr="000E604C" w:rsidRDefault="00A25189" w:rsidP="00876D14">
            <w:pPr>
              <w:ind w:left="72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6109AAF4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, Deep venous thrombosis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4AF03971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 3, 2021)</w:t>
            </w:r>
          </w:p>
        </w:tc>
      </w:tr>
      <w:tr w:rsidR="00A25189" w:rsidRPr="000E604C" w14:paraId="5EA18178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1998D789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31" w:tooltip="1434089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381T&gt;A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Cys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127Ter)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1791653C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3FE566B2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b 14, 2022)</w:t>
            </w:r>
          </w:p>
        </w:tc>
      </w:tr>
      <w:tr w:rsidR="00A25189" w:rsidRPr="000E604C" w14:paraId="3A0BA329" w14:textId="77777777" w:rsidTr="00876D14">
        <w:trPr>
          <w:trHeight w:val="230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74F0CB62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32" w:tooltip="18044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379T&gt;C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Cys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127Arg)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54B752EE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17F556B2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p 1, 2021)</w:t>
            </w:r>
          </w:p>
        </w:tc>
      </w:tr>
      <w:tr w:rsidR="00A25189" w:rsidRPr="000E604C" w14:paraId="230943D0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6B7F3415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33" w:tooltip="843350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341G&gt;A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Ser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114Asn)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09FE01D1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70986FE3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 27, 2002)</w:t>
            </w:r>
          </w:p>
        </w:tc>
      </w:tr>
      <w:tr w:rsidR="00A25189" w:rsidRPr="000E604C" w14:paraId="7A345DEC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357B4F37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34" w:tooltip="18015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235C&gt;A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Arg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79Ser)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569AC3DA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0A5857FE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v 28, 2019)</w:t>
            </w:r>
          </w:p>
        </w:tc>
      </w:tr>
      <w:tr w:rsidR="00A25189" w:rsidRPr="000E604C" w14:paraId="54921247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46041ED8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35" w:tooltip="18004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235C&gt;T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Arg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79Cys)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272024E7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173482FE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un 18, 1990)</w:t>
            </w:r>
          </w:p>
        </w:tc>
      </w:tr>
      <w:tr w:rsidR="00A25189" w:rsidRPr="000E604C" w14:paraId="1842F46B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02D41CFE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36" w:tooltip="18011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218C&gt;T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Pro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73Leu)</w:t>
              </w:r>
            </w:hyperlink>
          </w:p>
          <w:p w14:paraId="1E68DEAB" w14:textId="77777777" w:rsidR="00A25189" w:rsidRPr="000E604C" w:rsidRDefault="00A25189" w:rsidP="00876D14">
            <w:pPr>
              <w:ind w:left="72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383307E9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18C3528F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n 3, 2022)</w:t>
            </w:r>
          </w:p>
        </w:tc>
      </w:tr>
      <w:tr w:rsidR="00A25189" w:rsidRPr="000E604C" w14:paraId="533451F7" w14:textId="77777777" w:rsidTr="00876D14">
        <w:trPr>
          <w:trHeight w:val="230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5BA776C0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37" w:tooltip="627247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159C&gt;A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Cys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53Ter)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42838156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ep venous thrombosis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4A059510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c 8, 2021)</w:t>
            </w:r>
          </w:p>
        </w:tc>
      </w:tr>
      <w:tr w:rsidR="00A25189" w:rsidRPr="000E604C" w14:paraId="1E3583B8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193951B1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38" w:tooltip="18021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116T&gt;A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Ile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39Asn)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46FFA86D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58ED2F1E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b 1, 2019)</w:t>
            </w:r>
          </w:p>
        </w:tc>
      </w:tr>
      <w:tr w:rsidR="00A25189" w:rsidRPr="000E604C" w14:paraId="1F778514" w14:textId="77777777" w:rsidTr="00876D14">
        <w:trPr>
          <w:trHeight w:val="207"/>
        </w:trPr>
        <w:tc>
          <w:tcPr>
            <w:tcW w:w="244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CCCCCC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060AD9F4" w14:textId="77777777" w:rsidR="00A25189" w:rsidRPr="000E604C" w:rsidRDefault="00000000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hyperlink r:id="rId39" w:tooltip="18040" w:history="1"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c.68T&gt;C (</w:t>
              </w:r>
              <w:proofErr w:type="gramStart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p.Leu</w:t>
              </w:r>
              <w:proofErr w:type="gramEnd"/>
              <w:r w:rsidR="00A25189" w:rsidRPr="000E604C">
                <w:rPr>
                  <w:rFonts w:asciiTheme="majorBidi" w:hAnsiTheme="majorBidi" w:cstheme="majorBidi"/>
                  <w:color w:val="2F4A8B"/>
                  <w:sz w:val="20"/>
                  <w:szCs w:val="20"/>
                  <w:u w:val="single"/>
                </w:rPr>
                <w:t>23Pro)</w:t>
              </w:r>
            </w:hyperlink>
          </w:p>
        </w:tc>
        <w:tc>
          <w:tcPr>
            <w:tcW w:w="337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69580A47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reditary antithrombin deficiency</w:t>
            </w:r>
          </w:p>
        </w:tc>
        <w:tc>
          <w:tcPr>
            <w:tcW w:w="36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48" w:type="dxa"/>
              <w:bottom w:w="120" w:type="dxa"/>
              <w:right w:w="48" w:type="dxa"/>
            </w:tcMar>
            <w:hideMark/>
          </w:tcPr>
          <w:p w14:paraId="718F3F2D" w14:textId="77777777" w:rsidR="00A25189" w:rsidRPr="000E604C" w:rsidRDefault="00A25189" w:rsidP="00876D14">
            <w:p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hogenic(</w:t>
            </w:r>
            <w:proofErr w:type="gramEnd"/>
            <w:r w:rsidRPr="000E604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an 1, 1996)</w:t>
            </w:r>
          </w:p>
        </w:tc>
      </w:tr>
    </w:tbl>
    <w:p w14:paraId="4739211D" w14:textId="77777777" w:rsidR="00A25189" w:rsidRPr="000E604C" w:rsidRDefault="00A25189" w:rsidP="00A25189">
      <w:pPr>
        <w:pStyle w:val="ListParagraph"/>
        <w:spacing w:line="360" w:lineRule="auto"/>
        <w:ind w:firstLine="180"/>
        <w:jc w:val="both"/>
        <w:rPr>
          <w:rFonts w:asciiTheme="majorBidi" w:hAnsiTheme="majorBidi" w:cstheme="majorBidi"/>
        </w:rPr>
      </w:pPr>
    </w:p>
    <w:p w14:paraId="417ACBE3" w14:textId="77777777" w:rsidR="00A66B61" w:rsidRDefault="00000000"/>
    <w:sectPr w:rsidR="00A66B61" w:rsidSect="00C37919">
      <w:footerReference w:type="even" r:id="rId40"/>
      <w:footerReference w:type="default" r:id="rId41"/>
      <w:pgSz w:w="12240" w:h="15840"/>
      <w:pgMar w:top="1440" w:right="1080" w:bottom="1829" w:left="1080" w:header="720" w:footer="792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32232" w14:textId="77777777" w:rsidR="00EF64A5" w:rsidRDefault="00EF64A5">
      <w:r>
        <w:separator/>
      </w:r>
    </w:p>
  </w:endnote>
  <w:endnote w:type="continuationSeparator" w:id="0">
    <w:p w14:paraId="3FB9881D" w14:textId="77777777" w:rsidR="00EF64A5" w:rsidRDefault="00EF6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82656384"/>
      <w:docPartObj>
        <w:docPartGallery w:val="Page Numbers (Bottom of Page)"/>
        <w:docPartUnique/>
      </w:docPartObj>
    </w:sdtPr>
    <w:sdtContent>
      <w:p w14:paraId="4FAB8DDF" w14:textId="77777777" w:rsidR="00F0284D" w:rsidRDefault="00000000" w:rsidP="00F0284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6E7756" w14:textId="77777777" w:rsidR="00F0284D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29936657"/>
      <w:docPartObj>
        <w:docPartGallery w:val="Page Numbers (Bottom of Page)"/>
        <w:docPartUnique/>
      </w:docPartObj>
    </w:sdtPr>
    <w:sdtEndPr>
      <w:rPr>
        <w:rStyle w:val="PageNumber"/>
        <w:rFonts w:asciiTheme="majorBidi" w:hAnsiTheme="majorBidi" w:cstheme="majorBidi"/>
        <w:sz w:val="24"/>
        <w:szCs w:val="24"/>
      </w:rPr>
    </w:sdtEndPr>
    <w:sdtContent>
      <w:p w14:paraId="4837528D" w14:textId="77777777" w:rsidR="00F0284D" w:rsidRPr="00C37919" w:rsidRDefault="00000000" w:rsidP="00F0284D">
        <w:pPr>
          <w:pStyle w:val="Footer"/>
          <w:framePr w:wrap="none" w:vAnchor="text" w:hAnchor="margin" w:xAlign="center" w:y="1"/>
          <w:rPr>
            <w:rStyle w:val="PageNumber"/>
            <w:rFonts w:asciiTheme="majorBidi" w:hAnsiTheme="majorBidi" w:cstheme="majorBidi"/>
            <w:sz w:val="24"/>
            <w:szCs w:val="24"/>
          </w:rPr>
        </w:pPr>
        <w:r w:rsidRPr="00C37919">
          <w:rPr>
            <w:rStyle w:val="PageNumber"/>
            <w:rFonts w:asciiTheme="majorBidi" w:hAnsiTheme="majorBidi" w:cstheme="majorBidi"/>
            <w:sz w:val="24"/>
            <w:szCs w:val="24"/>
          </w:rPr>
          <w:fldChar w:fldCharType="begin"/>
        </w:r>
        <w:r w:rsidRPr="00C37919">
          <w:rPr>
            <w:rStyle w:val="PageNumber"/>
            <w:rFonts w:asciiTheme="majorBidi" w:hAnsiTheme="majorBidi" w:cstheme="majorBidi"/>
            <w:sz w:val="24"/>
            <w:szCs w:val="24"/>
          </w:rPr>
          <w:instrText xml:space="preserve"> PAGE </w:instrText>
        </w:r>
        <w:r w:rsidRPr="00C37919">
          <w:rPr>
            <w:rStyle w:val="PageNumber"/>
            <w:rFonts w:asciiTheme="majorBidi" w:hAnsiTheme="majorBidi" w:cstheme="majorBidi"/>
            <w:sz w:val="24"/>
            <w:szCs w:val="24"/>
          </w:rPr>
          <w:fldChar w:fldCharType="separate"/>
        </w:r>
        <w:r w:rsidRPr="00C37919">
          <w:rPr>
            <w:rStyle w:val="PageNumber"/>
            <w:rFonts w:asciiTheme="majorBidi" w:hAnsiTheme="majorBidi" w:cstheme="majorBidi"/>
            <w:noProof/>
            <w:sz w:val="24"/>
            <w:szCs w:val="24"/>
          </w:rPr>
          <w:t>2</w:t>
        </w:r>
        <w:r w:rsidRPr="00C37919">
          <w:rPr>
            <w:rStyle w:val="PageNumber"/>
            <w:rFonts w:asciiTheme="majorBidi" w:hAnsiTheme="majorBidi" w:cstheme="majorBidi"/>
            <w:sz w:val="24"/>
            <w:szCs w:val="24"/>
          </w:rPr>
          <w:fldChar w:fldCharType="end"/>
        </w:r>
      </w:p>
    </w:sdtContent>
  </w:sdt>
  <w:p w14:paraId="0D66BF38" w14:textId="77777777" w:rsidR="00F0284D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66E4E" w14:textId="77777777" w:rsidR="00EF64A5" w:rsidRDefault="00EF64A5">
      <w:r>
        <w:separator/>
      </w:r>
    </w:p>
  </w:footnote>
  <w:footnote w:type="continuationSeparator" w:id="0">
    <w:p w14:paraId="7305E8B4" w14:textId="77777777" w:rsidR="00EF64A5" w:rsidRDefault="00EF64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189"/>
    <w:rsid w:val="001B5BC6"/>
    <w:rsid w:val="00A25189"/>
    <w:rsid w:val="00A7781E"/>
    <w:rsid w:val="00C6184F"/>
    <w:rsid w:val="00D00835"/>
    <w:rsid w:val="00EF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D6190"/>
  <w15:chartTrackingRefBased/>
  <w15:docId w15:val="{844B90D7-A7A5-E040-AFA2-CCD1D8794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189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5189"/>
    <w:pPr>
      <w:keepNext/>
      <w:keepLines/>
      <w:spacing w:after="320"/>
      <w:contextualSpacing/>
      <w:outlineLvl w:val="2"/>
    </w:pPr>
    <w:rPr>
      <w:rFonts w:asciiTheme="majorHAnsi" w:eastAsiaTheme="majorEastAsia" w:hAnsiTheme="majorHAnsi" w:cstheme="majorBidi"/>
      <w:b/>
      <w:color w:val="44546A" w:themeColor="text2"/>
      <w:sz w:val="36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25189"/>
    <w:rPr>
      <w:rFonts w:asciiTheme="majorHAnsi" w:eastAsiaTheme="majorEastAsia" w:hAnsiTheme="majorHAnsi" w:cstheme="majorBidi"/>
      <w:b/>
      <w:color w:val="44546A" w:themeColor="text2"/>
      <w:sz w:val="36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qFormat/>
    <w:rsid w:val="00A25189"/>
    <w:rPr>
      <w:rFonts w:asciiTheme="minorHAnsi" w:eastAsiaTheme="minorHAnsi" w:hAnsiTheme="minorHAnsi" w:cstheme="minorBidi"/>
      <w:b/>
      <w:color w:val="44546A" w:themeColor="text2"/>
      <w:sz w:val="46"/>
      <w:szCs w:val="22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25189"/>
    <w:rPr>
      <w:b/>
      <w:color w:val="44546A" w:themeColor="text2"/>
      <w:sz w:val="46"/>
      <w:szCs w:val="22"/>
      <w:lang w:val="en-US" w:eastAsia="ja-JP"/>
    </w:rPr>
  </w:style>
  <w:style w:type="paragraph" w:styleId="ListParagraph">
    <w:name w:val="List Paragraph"/>
    <w:basedOn w:val="Normal"/>
    <w:uiPriority w:val="34"/>
    <w:unhideWhenUsed/>
    <w:qFormat/>
    <w:rsid w:val="00A25189"/>
    <w:pPr>
      <w:spacing w:after="200" w:line="312" w:lineRule="auto"/>
      <w:ind w:left="720"/>
      <w:contextualSpacing/>
    </w:pPr>
    <w:rPr>
      <w:rFonts w:asciiTheme="minorHAnsi" w:eastAsiaTheme="minorHAnsi" w:hAnsiTheme="minorHAnsi" w:cstheme="minorBidi"/>
      <w:color w:val="44546A" w:themeColor="text2"/>
      <w:sz w:val="22"/>
      <w:szCs w:val="22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A25189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A251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clinvar/variation/18007/" TargetMode="External"/><Relationship Id="rId18" Type="http://schemas.openxmlformats.org/officeDocument/2006/relationships/hyperlink" Target="https://www.ncbi.nlm.nih.gov/clinvar/variation/410384/" TargetMode="External"/><Relationship Id="rId26" Type="http://schemas.openxmlformats.org/officeDocument/2006/relationships/hyperlink" Target="https://www.ncbi.nlm.nih.gov/clinvar/variation/18041/" TargetMode="External"/><Relationship Id="rId39" Type="http://schemas.openxmlformats.org/officeDocument/2006/relationships/hyperlink" Target="https://www.ncbi.nlm.nih.gov/clinvar/variation/18040/" TargetMode="External"/><Relationship Id="rId21" Type="http://schemas.openxmlformats.org/officeDocument/2006/relationships/hyperlink" Target="https://www.ncbi.nlm.nih.gov/clinvar/variation/1455332/" TargetMode="External"/><Relationship Id="rId34" Type="http://schemas.openxmlformats.org/officeDocument/2006/relationships/hyperlink" Target="https://www.ncbi.nlm.nih.gov/clinvar/variation/18015/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s://www.ncbi.nlm.nih.gov/clinvar/variation/18017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clinvar/variation/1068471/" TargetMode="External"/><Relationship Id="rId20" Type="http://schemas.openxmlformats.org/officeDocument/2006/relationships/hyperlink" Target="https://www.ncbi.nlm.nih.gov/clinvar/variation/100923/" TargetMode="External"/><Relationship Id="rId29" Type="http://schemas.openxmlformats.org/officeDocument/2006/relationships/hyperlink" Target="https://www.ncbi.nlm.nih.gov/clinvar/variation/1330290/" TargetMode="External"/><Relationship Id="rId41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clinvar/variation/18031/" TargetMode="External"/><Relationship Id="rId11" Type="http://schemas.openxmlformats.org/officeDocument/2006/relationships/hyperlink" Target="https://www.ncbi.nlm.nih.gov/clinvar/variation/18016/" TargetMode="External"/><Relationship Id="rId24" Type="http://schemas.openxmlformats.org/officeDocument/2006/relationships/hyperlink" Target="https://www.ncbi.nlm.nih.gov/clinvar/variation/694627/" TargetMode="External"/><Relationship Id="rId32" Type="http://schemas.openxmlformats.org/officeDocument/2006/relationships/hyperlink" Target="https://www.ncbi.nlm.nih.gov/clinvar/variation/18044/" TargetMode="External"/><Relationship Id="rId37" Type="http://schemas.openxmlformats.org/officeDocument/2006/relationships/hyperlink" Target="https://www.ncbi.nlm.nih.gov/clinvar/variation/627247/" TargetMode="External"/><Relationship Id="rId40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clinvar/variation/1527905/" TargetMode="External"/><Relationship Id="rId23" Type="http://schemas.openxmlformats.org/officeDocument/2006/relationships/hyperlink" Target="https://www.ncbi.nlm.nih.gov/clinvar/variation/18042/" TargetMode="External"/><Relationship Id="rId28" Type="http://schemas.openxmlformats.org/officeDocument/2006/relationships/hyperlink" Target="https://www.ncbi.nlm.nih.gov/clinvar/variation/18039/" TargetMode="External"/><Relationship Id="rId36" Type="http://schemas.openxmlformats.org/officeDocument/2006/relationships/hyperlink" Target="https://www.ncbi.nlm.nih.gov/clinvar/variation/18011/" TargetMode="External"/><Relationship Id="rId10" Type="http://schemas.openxmlformats.org/officeDocument/2006/relationships/hyperlink" Target="https://www.ncbi.nlm.nih.gov/clinvar/variation/18009/" TargetMode="External"/><Relationship Id="rId19" Type="http://schemas.openxmlformats.org/officeDocument/2006/relationships/hyperlink" Target="https://www.ncbi.nlm.nih.gov/clinvar/variation/18032/" TargetMode="External"/><Relationship Id="rId31" Type="http://schemas.openxmlformats.org/officeDocument/2006/relationships/hyperlink" Target="https://www.ncbi.nlm.nih.gov/clinvar/variation/1434089/" TargetMode="External"/><Relationship Id="rId44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clinvar/variation/18019/" TargetMode="External"/><Relationship Id="rId14" Type="http://schemas.openxmlformats.org/officeDocument/2006/relationships/hyperlink" Target="https://www.ncbi.nlm.nih.gov/clinvar/variation/18020/" TargetMode="External"/><Relationship Id="rId22" Type="http://schemas.openxmlformats.org/officeDocument/2006/relationships/hyperlink" Target="https://www.ncbi.nlm.nih.gov/clinvar/variation/18043/" TargetMode="External"/><Relationship Id="rId27" Type="http://schemas.openxmlformats.org/officeDocument/2006/relationships/hyperlink" Target="https://www.ncbi.nlm.nih.gov/clinvar/variation/18029/" TargetMode="External"/><Relationship Id="rId30" Type="http://schemas.openxmlformats.org/officeDocument/2006/relationships/hyperlink" Target="https://www.ncbi.nlm.nih.gov/clinvar/variation/18034/" TargetMode="External"/><Relationship Id="rId35" Type="http://schemas.openxmlformats.org/officeDocument/2006/relationships/hyperlink" Target="https://www.ncbi.nlm.nih.gov/clinvar/variation/18004/" TargetMode="External"/><Relationship Id="rId43" Type="http://schemas.openxmlformats.org/officeDocument/2006/relationships/glossaryDocument" Target="glossary/document.xml"/><Relationship Id="rId8" Type="http://schemas.openxmlformats.org/officeDocument/2006/relationships/hyperlink" Target="https://www.ncbi.nlm.nih.gov/clinvar/variation/18003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clinvar/variation/18033/" TargetMode="External"/><Relationship Id="rId17" Type="http://schemas.openxmlformats.org/officeDocument/2006/relationships/hyperlink" Target="https://www.ncbi.nlm.nih.gov/clinvar/variation/863657/" TargetMode="External"/><Relationship Id="rId25" Type="http://schemas.openxmlformats.org/officeDocument/2006/relationships/hyperlink" Target="https://www.ncbi.nlm.nih.gov/clinvar/variation/1456446/" TargetMode="External"/><Relationship Id="rId33" Type="http://schemas.openxmlformats.org/officeDocument/2006/relationships/hyperlink" Target="https://www.ncbi.nlm.nih.gov/clinvar/variation/843350/" TargetMode="External"/><Relationship Id="rId38" Type="http://schemas.openxmlformats.org/officeDocument/2006/relationships/hyperlink" Target="https://www.ncbi.nlm.nih.gov/clinvar/variation/18021/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79894036C6F71458DD61D3F09912D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39F5CE-A390-2144-A3DD-830AD825E769}"/>
      </w:docPartPr>
      <w:docPartBody>
        <w:p w:rsidR="00000000" w:rsidRDefault="00591879" w:rsidP="00591879">
          <w:pPr>
            <w:pStyle w:val="F79894036C6F71458DD61D3F09912D42"/>
          </w:pPr>
          <w:r w:rsidRPr="00B2786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879"/>
    <w:rsid w:val="000F363F"/>
    <w:rsid w:val="00591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91879"/>
    <w:rPr>
      <w:color w:val="808080"/>
    </w:rPr>
  </w:style>
  <w:style w:type="paragraph" w:customStyle="1" w:styleId="F79894036C6F71458DD61D3F09912D42">
    <w:name w:val="F79894036C6F71458DD61D3F09912D42"/>
    <w:rsid w:val="0059187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8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11T10:09:00Z</dcterms:created>
  <dcterms:modified xsi:type="dcterms:W3CDTF">2023-04-15T17:24:00Z</dcterms:modified>
</cp:coreProperties>
</file>